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Appendix </w:t>
      </w:r>
      <w:bookmarkStart w:id="2" w:name="_GoBack"/>
      <w:bookmarkEnd w:id="2"/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B</w:t>
      </w:r>
      <w:bookmarkEnd w:id="0"/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Assessment of the risk of bias in the included studies</w:t>
      </w:r>
    </w:p>
    <w:p>
      <w:pPr>
        <w:jc w:val="center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lang w:val="en-US" w:eastAsia="zh-CN"/>
        </w:rPr>
        <w:t>Table 1 Quality evaluation of cohort studies</w:t>
      </w:r>
    </w:p>
    <w:tbl>
      <w:tblPr>
        <w:tblStyle w:val="4"/>
        <w:tblpPr w:leftFromText="180" w:rightFromText="180" w:vertAnchor="page" w:horzAnchor="page" w:tblpX="1442" w:tblpY="2508"/>
        <w:tblOverlap w:val="never"/>
        <w:tblW w:w="88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748"/>
        <w:gridCol w:w="748"/>
        <w:gridCol w:w="748"/>
        <w:gridCol w:w="748"/>
        <w:gridCol w:w="748"/>
        <w:gridCol w:w="748"/>
        <w:gridCol w:w="748"/>
        <w:gridCol w:w="748"/>
        <w:gridCol w:w="7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uthor</w:t>
            </w:r>
            <w:bookmarkStart w:id="1" w:name="OLE_LINK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/Year</w:t>
            </w:r>
            <w:bookmarkEnd w:id="1"/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7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, J.(2022)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, C. S.(20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i,F.(201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ng,D.Y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ng,K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, H. L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, H. L.(20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o, Y.(20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,G.L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,L.(201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,W.W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ng, D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ng,S.W.(202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i, C. C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, B. B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,N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, T.(201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, X. W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, C. K.(201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,D.S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,M.(20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o,Y.L.(201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,B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, X.(20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,J.H.(200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,J.M.(20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,S.J.(20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,X.L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,Y.X.(201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i,M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ng, J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,F.P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,X.S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,G.(201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ai, C. Y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,W.(201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,J.N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o,Y.Q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ng, H.(20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,H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,H.C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e, P.(20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,R.(20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an,Y.(20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e,H.L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, H.(201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,H.(2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,P.F.(20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, Y.(202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u,L.J.(20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u,L.(2013)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0" w:type="dxa"/>
            <w:gridSpan w:val="10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Assessment items：1:Representativeness of the Exposed Cohor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 2:Selection of the Non-Exposed Cohor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 3:Ascertainment of Expos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 4:Demonstration That Outcome of Interest Was Not Present at Start of Study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 5:Comparability of Cohorts on the Basis of the Design or Analysi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 points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 6:Assessment of Outcom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 7:Was Follow-Up Long Enough for Outcomes to Occu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8:Adequacy of Follow Up of Cohort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2  Quality evaluation of case-control studies</w:t>
      </w: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tbl>
      <w:tblPr>
        <w:tblStyle w:val="4"/>
        <w:tblW w:w="0" w:type="auto"/>
        <w:tblInd w:w="-3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926"/>
        <w:gridCol w:w="926"/>
        <w:gridCol w:w="926"/>
        <w:gridCol w:w="926"/>
        <w:gridCol w:w="926"/>
        <w:gridCol w:w="926"/>
        <w:gridCol w:w="926"/>
        <w:gridCol w:w="9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uthor/Year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, J.(2022)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1" w:type="dxa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Assessment items：1:Is the Case Definition Adequate?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; 2:Representativeness of the Cas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; 3:Selection of Control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; 4:Definition of Control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; 5:Comparability of Cases and Controls on the Basis of the Design or Analysi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; 6:Ascertainment of Expos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; 7:Non-Response Rat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 poin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lMjM3NDU4YzRkZGU5ZGJiZTVkOGNjMjAwNGNiOGUifQ=="/>
  </w:docVars>
  <w:rsids>
    <w:rsidRoot w:val="10F63693"/>
    <w:rsid w:val="01443A28"/>
    <w:rsid w:val="01635F9F"/>
    <w:rsid w:val="03237D85"/>
    <w:rsid w:val="04221DEB"/>
    <w:rsid w:val="063E7531"/>
    <w:rsid w:val="08B374DE"/>
    <w:rsid w:val="09A137DB"/>
    <w:rsid w:val="0B110940"/>
    <w:rsid w:val="0B644122"/>
    <w:rsid w:val="0E704BBE"/>
    <w:rsid w:val="0FB64A55"/>
    <w:rsid w:val="105E1E72"/>
    <w:rsid w:val="10F63693"/>
    <w:rsid w:val="11566C8C"/>
    <w:rsid w:val="14366498"/>
    <w:rsid w:val="1A2313D6"/>
    <w:rsid w:val="1C792138"/>
    <w:rsid w:val="1CFF542B"/>
    <w:rsid w:val="1D865E3F"/>
    <w:rsid w:val="1E5528F0"/>
    <w:rsid w:val="22D12C61"/>
    <w:rsid w:val="28B74948"/>
    <w:rsid w:val="29B00F00"/>
    <w:rsid w:val="29C9048F"/>
    <w:rsid w:val="2C444152"/>
    <w:rsid w:val="2C99035B"/>
    <w:rsid w:val="2D766C76"/>
    <w:rsid w:val="351D5B5C"/>
    <w:rsid w:val="35AF7676"/>
    <w:rsid w:val="386D0E48"/>
    <w:rsid w:val="388938E9"/>
    <w:rsid w:val="3B6234EC"/>
    <w:rsid w:val="3E8E35FE"/>
    <w:rsid w:val="41C51A2C"/>
    <w:rsid w:val="48E36D1E"/>
    <w:rsid w:val="4C793C6D"/>
    <w:rsid w:val="554E6B50"/>
    <w:rsid w:val="593C3323"/>
    <w:rsid w:val="5D423AD9"/>
    <w:rsid w:val="5E36363E"/>
    <w:rsid w:val="618A0D79"/>
    <w:rsid w:val="698549B7"/>
    <w:rsid w:val="7295759B"/>
    <w:rsid w:val="7430775B"/>
    <w:rsid w:val="75D30A64"/>
    <w:rsid w:val="797B41A3"/>
    <w:rsid w:val="7BC42B28"/>
    <w:rsid w:val="7C5A4544"/>
    <w:rsid w:val="7D3B1175"/>
    <w:rsid w:val="7E4B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99</Words>
  <Characters>2032</Characters>
  <Lines>0</Lines>
  <Paragraphs>0</Paragraphs>
  <TotalTime>1</TotalTime>
  <ScaleCrop>false</ScaleCrop>
  <LinksUpToDate>false</LinksUpToDate>
  <CharactersWithSpaces>218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1:40:00Z</dcterms:created>
  <dc:creator>白</dc:creator>
  <cp:lastModifiedBy>白</cp:lastModifiedBy>
  <dcterms:modified xsi:type="dcterms:W3CDTF">2023-03-17T09:5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0D4BCF52F2E41AE93C7F406B9C0A26E</vt:lpwstr>
  </property>
</Properties>
</file>